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F1BF9" w14:textId="34317B64" w:rsidR="00EA1D33" w:rsidRDefault="008F78D4" w:rsidP="00050C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634CB6" w:rsidRPr="00E431C3">
        <w:rPr>
          <w:rFonts w:ascii="Times New Roman" w:hAnsi="Times New Roman" w:cs="Times New Roman"/>
          <w:sz w:val="24"/>
          <w:szCs w:val="24"/>
        </w:rPr>
        <w:t xml:space="preserve"> </w:t>
      </w:r>
      <w:r w:rsidR="006462EB">
        <w:rPr>
          <w:rFonts w:ascii="Times New Roman" w:hAnsi="Times New Roman" w:cs="Times New Roman"/>
          <w:sz w:val="24"/>
          <w:szCs w:val="24"/>
        </w:rPr>
        <w:t>1</w:t>
      </w:r>
      <w:r w:rsidR="00EA1D33">
        <w:rPr>
          <w:rFonts w:ascii="Times New Roman" w:hAnsi="Times New Roman" w:cs="Times New Roman"/>
          <w:sz w:val="24"/>
          <w:szCs w:val="24"/>
        </w:rPr>
        <w:t>.</w:t>
      </w:r>
      <w:r w:rsidR="00634CB6" w:rsidRPr="00E431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4DD61F" w14:textId="6B81F873" w:rsidR="00C84E29" w:rsidRPr="00C43EA0" w:rsidRDefault="00A652A9" w:rsidP="00050C0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udit worksheet</w:t>
      </w:r>
      <w:r w:rsidR="00C43EA0">
        <w:rPr>
          <w:rFonts w:ascii="Times New Roman" w:hAnsi="Times New Roman" w:cs="Times New Roman"/>
          <w:i/>
          <w:sz w:val="24"/>
          <w:szCs w:val="24"/>
        </w:rPr>
        <w:t xml:space="preserve"> organized by manuscript or grant proposal section. </w:t>
      </w:r>
    </w:p>
    <w:tbl>
      <w:tblPr>
        <w:tblW w:w="22400" w:type="dxa"/>
        <w:tblLook w:val="04A0" w:firstRow="1" w:lastRow="0" w:firstColumn="1" w:lastColumn="0" w:noHBand="0" w:noVBand="1"/>
      </w:tblPr>
      <w:tblGrid>
        <w:gridCol w:w="440"/>
        <w:gridCol w:w="2640"/>
        <w:gridCol w:w="1911"/>
        <w:gridCol w:w="1910"/>
        <w:gridCol w:w="1950"/>
        <w:gridCol w:w="1925"/>
        <w:gridCol w:w="1925"/>
        <w:gridCol w:w="1925"/>
        <w:gridCol w:w="1925"/>
        <w:gridCol w:w="1889"/>
        <w:gridCol w:w="1890"/>
        <w:gridCol w:w="2070"/>
      </w:tblGrid>
      <w:tr w:rsidR="0052770D" w:rsidRPr="00070057" w14:paraId="1DD5B7A5" w14:textId="77777777" w:rsidTr="00AC4287">
        <w:trPr>
          <w:trHeight w:val="308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441968C9" w14:textId="02424650" w:rsidR="0052770D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ircle each implementation outcome that you are investigating. </w:t>
            </w:r>
            <w:r w:rsidR="00017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For each circled, complete </w:t>
            </w:r>
            <w:r w:rsidR="00C43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  <w:r w:rsidR="00017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items in that column. </w:t>
            </w:r>
          </w:p>
        </w:tc>
      </w:tr>
      <w:tr w:rsidR="00C85924" w:rsidRPr="00070057" w14:paraId="676BBC13" w14:textId="77777777" w:rsidTr="00AC4287">
        <w:trPr>
          <w:trHeight w:val="525"/>
        </w:trPr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8DEA6BB" w14:textId="026595CE" w:rsidR="00C85924" w:rsidRPr="00770621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60AF0981" w14:textId="4456829D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360C9532" w14:textId="626E522C" w:rsidR="00C85924" w:rsidRPr="00A652A9" w:rsidRDefault="00C85924" w:rsidP="00F45718">
            <w:pPr>
              <w:pStyle w:val="ListParagraph"/>
              <w:spacing w:after="0" w:line="22" w:lineRule="atLeast"/>
              <w:ind w:left="2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doption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1BC47842" w14:textId="13BB28D2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ppropriateness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B462E54" w14:textId="1D47DE6B" w:rsidR="00C85924" w:rsidRPr="00A652A9" w:rsidRDefault="00C85924" w:rsidP="00C85924">
            <w:pPr>
              <w:pStyle w:val="ListParagraph"/>
              <w:spacing w:after="0" w:line="22" w:lineRule="atLeast"/>
              <w:ind w:left="3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E6C28C1" w14:textId="794E4DCB" w:rsidR="00C85924" w:rsidRPr="00A652A9" w:rsidRDefault="00C85924" w:rsidP="00F45718">
            <w:pPr>
              <w:pStyle w:val="ListParagraph"/>
              <w:spacing w:after="0" w:line="22" w:lineRule="atLeast"/>
              <w:ind w:left="3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6643E99" w14:textId="382BAB8B" w:rsidR="00C85924" w:rsidRPr="00A652A9" w:rsidRDefault="00C85924" w:rsidP="00F45718">
            <w:pPr>
              <w:pStyle w:val="ListParagraph"/>
              <w:spacing w:after="0" w:line="22" w:lineRule="atLeast"/>
              <w:ind w:left="32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4EC215D3" w14:textId="46660571" w:rsidR="00C85924" w:rsidRPr="00A652A9" w:rsidRDefault="00C85924" w:rsidP="00F45718">
            <w:pPr>
              <w:pStyle w:val="ListParagraph"/>
              <w:spacing w:after="0" w:line="22" w:lineRule="atLeast"/>
              <w:ind w:left="2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Penetration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6CC19DF" w14:textId="5E53BA58" w:rsidR="00C85924" w:rsidRPr="00C85924" w:rsidRDefault="00C85924" w:rsidP="00C85924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85924">
              <w:rPr>
                <w:rFonts w:ascii="Times New Roman" w:hAnsi="Times New Roman" w:cs="Times New Roman"/>
                <w:sz w:val="20"/>
                <w:szCs w:val="20"/>
              </w:rPr>
              <w:t>Sustainability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60E5E9EC" w14:textId="5B6F40AD" w:rsidR="00C85924" w:rsidRDefault="00C85924" w:rsidP="00C85924">
            <w:pPr>
              <w:spacing w:after="0" w:line="22" w:lineRule="atLeast"/>
              <w:ind w:hanging="17"/>
              <w:rPr>
                <w:rFonts w:ascii="Times New Roman" w:hAnsi="Times New Roman" w:cs="Times New Roman"/>
                <w:sz w:val="20"/>
                <w:szCs w:val="20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 not in 2011 taxonomy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D9316FA" w14:textId="77777777" w:rsidR="00C85924" w:rsidRDefault="00C85924" w:rsidP="00F45718">
            <w:pPr>
              <w:spacing w:after="0" w:line="22" w:lineRule="atLeast"/>
              <w:ind w:left="273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CD85FC" w14:textId="768037B1" w:rsidR="00C85924" w:rsidRDefault="00DE454D" w:rsidP="00F45718">
            <w:pPr>
              <w:spacing w:after="0" w:line="22" w:lineRule="atLeast"/>
              <w:ind w:left="273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5F0927CC" w14:textId="6F4BE4BD" w:rsidR="00C85924" w:rsidRPr="00A652A9" w:rsidRDefault="00C85924" w:rsidP="00C85924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0E94B138" w14:textId="795F633E" w:rsidR="00C85924" w:rsidRDefault="00C85924" w:rsidP="00C85924">
            <w:pPr>
              <w:spacing w:after="0" w:line="22" w:lineRule="atLeast"/>
              <w:ind w:hanging="17"/>
              <w:rPr>
                <w:rFonts w:ascii="Times New Roman" w:hAnsi="Times New Roman" w:cs="Times New Roman"/>
                <w:sz w:val="20"/>
                <w:szCs w:val="20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 not in 2011 taxonomy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FE571C5" w14:textId="77777777" w:rsidR="00C85924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D48A841" w14:textId="15D52A6F" w:rsidR="00DE454D" w:rsidRPr="00A652A9" w:rsidRDefault="00DE454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C85924" w:rsidRPr="00070057" w14:paraId="3D57B477" w14:textId="77777777" w:rsidTr="00AC4287">
        <w:trPr>
          <w:trHeight w:val="525"/>
        </w:trPr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1740999" w14:textId="08620A47" w:rsidR="000F36C7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s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rom 20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xonomy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ut calls it something different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st 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rm </w:t>
            </w:r>
            <w:r w:rsidR="002D1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this row</w:t>
            </w:r>
            <w:r w:rsidR="0071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  <w:p w14:paraId="67D2586B" w14:textId="10C78633" w:rsidR="000F36C7" w:rsidRPr="003D6990" w:rsidRDefault="000F36C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B96E341" w14:textId="4DCD8236" w:rsidR="00C85924" w:rsidRPr="00A652A9" w:rsidRDefault="00DE454D" w:rsidP="00F45718">
            <w:pPr>
              <w:spacing w:after="0" w:line="22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3698FB0C" w14:textId="5C61A754" w:rsidR="00C85924" w:rsidRPr="00A652A9" w:rsidRDefault="00DE454D" w:rsidP="00F45718">
            <w:pPr>
              <w:pStyle w:val="ListParagraph"/>
              <w:spacing w:after="0" w:line="22" w:lineRule="atLeast"/>
              <w:ind w:left="2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5E3CB4F" w14:textId="6C20F523" w:rsidR="00C85924" w:rsidRPr="00A652A9" w:rsidRDefault="00DE454D" w:rsidP="00F45718">
            <w:pPr>
              <w:spacing w:after="0" w:line="22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EFB6846" w14:textId="2902CBEF" w:rsidR="00C85924" w:rsidRPr="00A652A9" w:rsidRDefault="00DE454D" w:rsidP="00F45718">
            <w:pPr>
              <w:pStyle w:val="ListParagraph"/>
              <w:spacing w:after="0" w:line="22" w:lineRule="atLeast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7DDBFF59" w14:textId="6ACD6B33" w:rsidR="00C85924" w:rsidRPr="00A652A9" w:rsidRDefault="00DE454D" w:rsidP="00F45718">
            <w:pPr>
              <w:pStyle w:val="ListParagraph"/>
              <w:spacing w:after="0" w:line="22" w:lineRule="atLeast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7BDFE2D4" w14:textId="55D621E4" w:rsidR="00C85924" w:rsidRPr="00A652A9" w:rsidRDefault="00DE454D" w:rsidP="00F45718">
            <w:pPr>
              <w:pStyle w:val="ListParagraph"/>
              <w:spacing w:after="0" w:line="22" w:lineRule="atLeas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70DD5A0" w14:textId="14633FDA" w:rsidR="00C85924" w:rsidRPr="00A652A9" w:rsidRDefault="00DE454D" w:rsidP="00F45718">
            <w:pPr>
              <w:pStyle w:val="ListParagraph"/>
              <w:spacing w:after="0" w:line="22" w:lineRule="atLeast"/>
              <w:ind w:left="2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48C949A5" w14:textId="7EFC958A" w:rsidR="00C85924" w:rsidRPr="00A652A9" w:rsidRDefault="00DE454D" w:rsidP="00F45718">
            <w:pPr>
              <w:pStyle w:val="ListParagraph"/>
              <w:spacing w:after="0" w:line="22" w:lineRule="atLeast"/>
              <w:ind w:left="3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D1B15B5" w14:textId="143BA689" w:rsidR="00C85924" w:rsidRPr="00A652A9" w:rsidRDefault="00C85924" w:rsidP="00C85924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31CA7A1" w14:textId="77777777" w:rsidR="00C85924" w:rsidRPr="00A652A9" w:rsidRDefault="00C85924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40A" w:rsidRPr="00070057" w14:paraId="6DA66760" w14:textId="77777777" w:rsidTr="00AC4287">
        <w:trPr>
          <w:trHeight w:val="308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51560FBB" w14:textId="33AF0FB4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roduction Section</w:t>
            </w:r>
            <w:r w:rsidR="00F8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E30093" w:rsidRPr="00070057" w14:paraId="42A8F1FE" w14:textId="77777777" w:rsidTr="00AC4287">
        <w:trPr>
          <w:trHeight w:val="103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87B07" w14:textId="6EECE1E1" w:rsidR="00BE640A" w:rsidRPr="00017990" w:rsidRDefault="00BE640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F127A" w14:textId="4541FA9B" w:rsidR="00BE640A" w:rsidRPr="00821961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Is each outcome clearly stated in the study aim(s), research question(s) and/or hypothesis(es)? 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1D6642" w14:textId="3B01DB40" w:rsidR="00BE640A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D4B047" w14:textId="6AE8AA78" w:rsidR="00821961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4984D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7B8B74" w14:textId="3813949F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6637B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A1BE0E" w14:textId="509342AB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DEBA7E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404DB8D" w14:textId="20A551BC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F2622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967A077" w14:textId="27D6A2D2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CBB75B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783D2D0" w14:textId="2A45F367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22D05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73B70BF" w14:textId="27E5F6EE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8BAE8C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E611A8A" w14:textId="5FB41470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65E034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DC994BB" w14:textId="77777777" w:rsidR="00BE640A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E440117" w14:textId="6C73824A" w:rsidR="00DE454D" w:rsidRPr="00070057" w:rsidRDefault="00DE454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7D4A8F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EAAAD8" w14:textId="63DC064E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</w:tr>
      <w:tr w:rsidR="00017990" w:rsidRPr="00070057" w14:paraId="506BCDA8" w14:textId="77777777" w:rsidTr="00AC4287">
        <w:trPr>
          <w:trHeight w:hRule="exact" w:val="107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BC582" w14:textId="10A2691B" w:rsidR="00017990" w:rsidRPr="00017990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8C40A" w14:textId="3440CD5D" w:rsidR="00017990" w:rsidRPr="00821961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Does each implementation outcome have an operational definition</w:t>
            </w:r>
            <w:r w:rsidR="008A579B">
              <w:rPr>
                <w:rFonts w:ascii="Times New Roman" w:hAnsi="Times New Roman" w:cs="Times New Roman"/>
                <w:sz w:val="20"/>
                <w:szCs w:val="20"/>
              </w:rPr>
              <w:t xml:space="preserve"> in the Introduction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423361" w14:textId="47D6CD36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DE57857" w14:textId="06B9B6AE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DA67F5" w14:textId="1C9CC91E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77469119" w14:textId="40D30E17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8DE9C9" w14:textId="4CDA19EC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693950B5" w14:textId="3C4E6537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4D40BC" w14:textId="42DC6628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6DA2DDB" w14:textId="1FB923D2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38036E" w14:textId="440F2432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B1E1F4D" w14:textId="3FE8756B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39E442" w14:textId="4AF758AD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1DA3804D" w14:textId="6EF68AEB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B5492E" w14:textId="73527E2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247DCDB6" w14:textId="6EC549C5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0F7CCD" w14:textId="74C389E4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9497A64" w14:textId="3633B29E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77020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E8F570" w14:textId="5C2A644B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0918D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E1CC2D9" w14:textId="78286864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</w:tr>
      <w:tr w:rsidR="00017990" w:rsidRPr="00070057" w14:paraId="2B678E41" w14:textId="77777777" w:rsidTr="00AC4287">
        <w:trPr>
          <w:trHeight w:val="1492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DB012" w14:textId="3E992E8B" w:rsidR="00017990" w:rsidRPr="00017990" w:rsidRDefault="003C01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E4775D" w14:textId="002A2632" w:rsidR="00017990" w:rsidRPr="00017990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es the manuscript or grant proposal cite the</w:t>
            </w:r>
            <w:r w:rsidR="005F5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ctor et al.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11 paper</w:t>
            </w:r>
            <w:r w:rsidR="00C940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ut use a taxonomy term</w:t>
            </w:r>
            <w:r w:rsidR="00C940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rom the paper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 a new way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04406D" w14:textId="4C0478EA" w:rsidR="00017990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9F7BE0" w14:textId="5D7EAA3E" w:rsidR="00017990" w:rsidRDefault="0001799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5FF066C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3E7DA" w14:textId="0CA3F697" w:rsidR="00017990" w:rsidRPr="00070057" w:rsidRDefault="00017990" w:rsidP="00F45718">
            <w:pPr>
              <w:spacing w:after="0" w:line="22" w:lineRule="atLeast"/>
              <w:ind w:right="-12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261D3" w14:textId="77777777" w:rsidR="00017990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DBFC453" w14:textId="77777777" w:rsidR="00017990" w:rsidRDefault="0001799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20DB9AEA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27175" w14:textId="4FBF2007" w:rsidR="00017990" w:rsidRPr="00070057" w:rsidRDefault="00017990" w:rsidP="00F45718">
            <w:pPr>
              <w:spacing w:after="0" w:line="22" w:lineRule="atLeast"/>
              <w:ind w:right="-105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0E41F8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057DDE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24BA7F06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7787B" w14:textId="3996F31F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032221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241260E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385DA74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604DE" w14:textId="59A91A9C" w:rsidR="00017990" w:rsidRPr="00070057" w:rsidRDefault="007B43F0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1F02F5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EC152DC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6994A44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567A2" w14:textId="7C9A5820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795585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2D2D5F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D6727F1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5610F" w14:textId="47D2C20A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62E737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54D1074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87D2C6C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94090" w14:textId="698B794C" w:rsidR="00017990" w:rsidRPr="00070057" w:rsidRDefault="007B43F0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EF374C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9295A7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72806ACF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E8C10" w14:textId="503D965F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1BEB4F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B1F2A5C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75A90481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FFAAE" w14:textId="7F13D134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 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09269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F9D8A0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09C51E1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0E03E" w14:textId="25BBC92F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</w:tr>
      <w:tr w:rsidR="004F4BF2" w:rsidRPr="00070057" w14:paraId="24711460" w14:textId="77777777" w:rsidTr="00AC4287">
        <w:trPr>
          <w:trHeight w:val="288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1C95E" w14:textId="5B771865" w:rsidR="004F4BF2" w:rsidRPr="00017990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002EE" w14:textId="7C8C6AE9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 w:rsidR="008A5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oduction describe</w:t>
            </w:r>
            <w:r w:rsidR="00892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w each implementation outcome will be analyzed relative to other constructs in the study aim(s), research question(s) and/or hypothesis(es)? </w:t>
            </w:r>
          </w:p>
          <w:p w14:paraId="4CDD56C8" w14:textId="77777777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C92463" w14:textId="2384CA90" w:rsidR="004F4BF2" w:rsidRPr="007B43F0" w:rsidRDefault="00C9406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yes, c</w:t>
            </w:r>
            <w:r w:rsidR="004F4BF2"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A1410C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A193D88" w14:textId="74CEC507" w:rsidR="004F4BF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3B699BCC" w14:textId="7D4A9A3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  <w:p w14:paraId="4585BC76" w14:textId="015A23BA" w:rsidR="004813B2" w:rsidRPr="007B43F0" w:rsidRDefault="004813B2" w:rsidP="00F4571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D6F15" w14:textId="25DEA158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21BB4116" w14:textId="4DC9D752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69BD42F" w14:textId="0D82EE76" w:rsidR="004F4BF2" w:rsidRP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ADBD0F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13ACBE2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17AC5201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327D656" w14:textId="0E1D337E" w:rsidR="004F4BF2" w:rsidRPr="00070057" w:rsidRDefault="00DE454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42F100" w14:textId="0FB1340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4246259" w14:textId="596C2505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2DD9F8A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A564AC0" w14:textId="48D2ACFB" w:rsidR="004F4BF2" w:rsidRPr="00070057" w:rsidRDefault="004F4BF2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D69A2" w14:textId="375D7CD1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81A6215" w14:textId="28399A2A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77317C1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B7E99B7" w14:textId="0B3E353F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C97F1B" w14:textId="3486078E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7B1DEB33" w14:textId="0952E3DD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5D4ECCD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2DBE5F6" w14:textId="407294F6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32D707" w14:textId="21344F60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726FF218" w14:textId="6D329605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BA778A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911D818" w14:textId="148D5642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6DA8E5" w14:textId="61034508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FF5125D" w14:textId="7F355704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7CE43F7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C9C06BA" w14:textId="72CC9B45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4E259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A1C6358" w14:textId="557C3B1E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1C204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021E26C" w14:textId="3FA448E5" w:rsidR="00DE454D" w:rsidRDefault="00DE454D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38BB10FF" w14:textId="7F122DD3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60BC7B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52B8CCE" w14:textId="19F4C75E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  <w:r w:rsidR="00DE4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8D4BD7" w14:textId="77777777" w:rsidR="004F4BF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B87D130" w14:textId="60C8075D" w:rsidR="00DE454D" w:rsidRPr="004813B2" w:rsidRDefault="00DE454D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F4BF2" w:rsidRPr="00070057" w14:paraId="495DE038" w14:textId="77777777" w:rsidTr="00AC4287">
        <w:trPr>
          <w:trHeight w:val="10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10267" w14:textId="41E4CBF5" w:rsidR="004F4BF2" w:rsidRPr="00017990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53D8B4" w14:textId="4199ED4B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 w:rsidR="008A5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oduction</w:t>
            </w: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ate the referent for each implementation outcome? </w:t>
            </w:r>
          </w:p>
          <w:p w14:paraId="5268C7EB" w14:textId="77777777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5C5FE9C" w14:textId="7D4FDE90" w:rsidR="004F4BF2" w:rsidRPr="007B43F0" w:rsidRDefault="00C9406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yes, c</w:t>
            </w:r>
            <w:r w:rsidR="004F4BF2"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47308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06C44A" w14:textId="77777777" w:rsidR="004F4BF2" w:rsidRDefault="004F4BF2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FB567EF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4164E" w14:textId="77777777" w:rsidR="008A77AF" w:rsidRDefault="008A77AF" w:rsidP="008A77AF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7C594AB" w14:textId="0F02166B" w:rsidR="00301900" w:rsidRPr="007B43F0" w:rsidRDefault="00301900" w:rsidP="008A77AF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F52605" w14:textId="33666162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EC0427F" w14:textId="16675FC6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0C3A9DA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53079" w14:textId="6D57CE02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7C4B5F" w14:textId="38CDB5AA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645607" w14:textId="097DC3D0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9450E35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F1D9B" w14:textId="77777777" w:rsidR="004F4BF2" w:rsidRDefault="0045580C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A77AF"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0816F52" w14:textId="6FCFDEEB" w:rsidR="00301900" w:rsidRPr="007B43F0" w:rsidRDefault="00301900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7CC57F" w14:textId="2F0B3291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6B16B7C" w14:textId="30751E3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1F753F6D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94CCC" w14:textId="77777777" w:rsidR="004F4BF2" w:rsidRDefault="008A77AF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2C703E0" w14:textId="77777777" w:rsidR="00717BE1" w:rsidRDefault="00717BE1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85CB3" w14:textId="63A3ECF9" w:rsidR="00717BE1" w:rsidRPr="007B43F0" w:rsidRDefault="00717BE1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E1A1E6" w14:textId="2ADA2413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80CDBCE" w14:textId="516953C5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059535E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93CE9" w14:textId="1DDFF56C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91380" w14:textId="2580DE72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67DFBB5" w14:textId="6AFE3301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A2DF8F1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2701D" w14:textId="40B3F324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B859D" w14:textId="639ACF3E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9C18C1C" w14:textId="43A1DC1C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128F13B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3EE97" w14:textId="3ABB1CDB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FA499" w14:textId="3EF64131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213A6889" w14:textId="1F3A8A0B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 w:rsidR="00301900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58C91946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4D978" w14:textId="19683B8F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49F73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D5A49F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71910D4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E78ED" w14:textId="77777777" w:rsidR="004F4BF2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9D7966D" w14:textId="3B08C399" w:rsidR="00301900" w:rsidRPr="007B43F0" w:rsidRDefault="00301900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C9DF9C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A942636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108AA47C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BA718" w14:textId="77777777" w:rsidR="00882E67" w:rsidRDefault="00882E67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75732" w14:textId="77777777" w:rsidR="00882E67" w:rsidRDefault="00882E67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48611" w14:textId="77777777" w:rsidR="0045580C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EB2B887" w14:textId="2DDA3D35" w:rsidR="00301900" w:rsidRPr="007B43F0" w:rsidRDefault="00301900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21961" w:rsidRPr="00070057" w14:paraId="02F7C45D" w14:textId="77777777" w:rsidTr="00AC4287">
        <w:trPr>
          <w:trHeight w:val="330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21277D1F" w14:textId="1AF2546C" w:rsidR="00821961" w:rsidRPr="00070057" w:rsidRDefault="00531B49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Methods Section </w:t>
            </w:r>
          </w:p>
        </w:tc>
      </w:tr>
      <w:tr w:rsidR="00821961" w:rsidRPr="00070057" w14:paraId="1FEEB6D0" w14:textId="77777777" w:rsidTr="00AC4287">
        <w:trPr>
          <w:trHeight w:val="151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55F95" w14:textId="50BF524C" w:rsidR="00821961" w:rsidRPr="00531B49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31B4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636430" w14:textId="77777777" w:rsidR="00821961" w:rsidRDefault="00531B49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31B49">
              <w:rPr>
                <w:rFonts w:ascii="Times New Roman" w:hAnsi="Times New Roman" w:cs="Times New Roman"/>
                <w:sz w:val="20"/>
                <w:szCs w:val="20"/>
              </w:rPr>
              <w:t>Does each implementation outcome have an operational definition</w:t>
            </w:r>
            <w:r w:rsidR="00892B2C">
              <w:rPr>
                <w:rFonts w:ascii="Times New Roman" w:hAnsi="Times New Roman" w:cs="Times New Roman"/>
                <w:sz w:val="20"/>
                <w:szCs w:val="20"/>
              </w:rPr>
              <w:t xml:space="preserve"> in the Methods</w:t>
            </w:r>
            <w:r w:rsidRPr="00531B4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DF64E74" w14:textId="77777777" w:rsidR="0045364B" w:rsidRDefault="0045364B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4DCCD" w14:textId="78C21B5F" w:rsidR="0045364B" w:rsidRPr="00531B49" w:rsidRDefault="0045364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the definition given in the Introduction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2F54C0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5D314D3" w14:textId="2361729F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DD2E301" w14:textId="487337F9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5E5B7D0C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507AD71" w14:textId="76D90D79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00DAF8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CDD629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41C167F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1497BF3C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295BA77" w14:textId="1C902403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E902E0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201B8D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5CDB15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0F19042A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51F4F14" w14:textId="4DC18384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4D15FD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5186B1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2A910D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7AF7C817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D29A92D" w14:textId="0EC41F35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A7F3F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604EDB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4BDFF8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78009AF5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24C0760" w14:textId="4A459CB1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0E74BE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1A19FED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081072A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60FC9559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9C3DA85" w14:textId="54FA5A6C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F0ED2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F489263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2E24C2CC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5351D5FD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5029F64" w14:textId="058B2880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9A308B0" w14:textId="30A9B5B7" w:rsidR="00821961" w:rsidRPr="00070057" w:rsidRDefault="00821961" w:rsidP="00C24A5D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2B2ED7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7B0EF35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9D59CE6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32F0D276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E91491C" w14:textId="5BC6C777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36D629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5C29D7E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66209FE5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0CA30C15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6AEBD12" w14:textId="661326B7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73C311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0F3632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709EFFE4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1ECBC4F7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6A54F47" w14:textId="77777777" w:rsid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89825CC" w14:textId="5AD55EDE" w:rsidR="00A7732D" w:rsidRPr="00070057" w:rsidRDefault="00A7732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598A" w:rsidRPr="00070057" w14:paraId="7B24C3E2" w14:textId="77777777" w:rsidTr="00AC4287">
        <w:trPr>
          <w:trHeight w:val="125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9A7AD3" w14:textId="1B632BAF" w:rsidR="00D3598A" w:rsidRPr="00531B49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E809C7" w14:textId="1ED53041" w:rsidR="00D3598A" w:rsidRPr="00D3598A" w:rsidRDefault="00F45718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>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 xml:space="preserve"> in the Methods</w:t>
            </w:r>
            <w:r w:rsidR="002466BD">
              <w:rPr>
                <w:rFonts w:ascii="Times New Roman" w:hAnsi="Times New Roman" w:cs="Times New Roman"/>
                <w:sz w:val="20"/>
                <w:szCs w:val="20"/>
              </w:rPr>
              <w:t xml:space="preserve"> to create a new variable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6C3493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029A493" w14:textId="4DFB92FA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789B6594" w14:textId="6989BACF" w:rsidR="00D3598A" w:rsidRPr="00821961" w:rsidRDefault="00B01333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17CBE452" w14:textId="17B126AE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3D09F8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4B45A78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65FF6C3B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2ED24" w14:textId="1E091C9A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40DF2B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CBE2672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05D5DB9A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59777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F503F43" w14:textId="042A519F" w:rsidR="00CE5A01" w:rsidRPr="00070057" w:rsidRDefault="00CE5A0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829824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136FF3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44BA9312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7EE97" w14:textId="3E9D9EC6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82B43D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49524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13E5C6D5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8FD6F" w14:textId="7B9A6EF1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BAA55C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668C6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6E24CD97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F5859" w14:textId="5A63B8EA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B426A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E5FB3F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58874A24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D440B" w14:textId="2C674286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5B108C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296C465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2CF921FF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8418D" w14:textId="0F73AB50" w:rsidR="00D3598A" w:rsidRPr="00CE5A01" w:rsidRDefault="00D3598A" w:rsidP="00F45718">
            <w:pPr>
              <w:spacing w:after="0" w:line="22" w:lineRule="atLeast"/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38A6FF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6B500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14E978F4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FD4A2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C2772C0" w14:textId="08D36716" w:rsidR="00CE5A01" w:rsidRPr="00070057" w:rsidRDefault="00CE5A0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FD2816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AF79302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76CF8459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9EFE5" w14:textId="43A1B87F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</w:tr>
      <w:tr w:rsidR="00E36B6A" w:rsidRPr="00070057" w14:paraId="6930F40F" w14:textId="77777777" w:rsidTr="00AC4287">
        <w:trPr>
          <w:trHeight w:val="151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06B11" w14:textId="242D4F1A" w:rsidR="00E36B6A" w:rsidRDefault="00E36B6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8F88D" w14:textId="65426BF6" w:rsidR="00E36B6A" w:rsidRDefault="00C84E29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o the Methods clearly state </w:t>
            </w:r>
            <w:r w:rsidR="000B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="000B4619"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w each implementation outcome will be analyzed relative to other constructs in the study aim(s), research question(s) and/or hypothesis(es)? </w:t>
            </w:r>
          </w:p>
          <w:p w14:paraId="6C32FC57" w14:textId="77777777" w:rsidR="00B01333" w:rsidRDefault="00B01333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2B86071" w14:textId="29F99FC1" w:rsidR="00B01333" w:rsidRPr="000352DF" w:rsidRDefault="00B01333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is it consistent </w:t>
            </w:r>
            <w:r w:rsidR="000B4619">
              <w:rPr>
                <w:rFonts w:ascii="Times New Roman" w:hAnsi="Times New Roman" w:cs="Times New Roman"/>
                <w:sz w:val="20"/>
                <w:szCs w:val="20"/>
              </w:rPr>
              <w:t>with what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cribed in the Introduction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F9555B" w14:textId="77777777" w:rsidR="00E36B6A" w:rsidRDefault="00E36B6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44C59A0" w14:textId="033E1F52" w:rsidR="00E36B6A" w:rsidRDefault="00E36B6A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60173999" w14:textId="37CF1136" w:rsidR="00E36B6A" w:rsidRPr="00C24A5D" w:rsidRDefault="00B01333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4A5D">
              <w:rPr>
                <w:rFonts w:ascii="Times New Roman" w:hAnsi="Times New Roman" w:cs="Times New Roman"/>
                <w:sz w:val="20"/>
                <w:szCs w:val="20"/>
              </w:rPr>
              <w:t>inconsistent with Introduction item #4</w:t>
            </w:r>
            <w:r w:rsidR="00C84E2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5576154" w14:textId="77777777" w:rsidR="00E36B6A" w:rsidRDefault="00E36B6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C24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6588CDD" w14:textId="4C5F2675" w:rsidR="00CE5A01" w:rsidRPr="00821961" w:rsidRDefault="00CE5A0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AD247C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05D905F" w14:textId="6F1FCC32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07878DB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6E20F4DE" w14:textId="38C15C93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D9C13A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7D680CD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1B17EAD4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31E99738" w14:textId="77777777" w:rsidR="00E36B6A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15EC8C9" w14:textId="5791F0CF" w:rsidR="00CE5A01" w:rsidRPr="00821961" w:rsidRDefault="00CE5A01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CAFC75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43D64B" w14:textId="03CF926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480C128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2C497C4C" w14:textId="4A7EE110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13F18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DDE5782" w14:textId="0A3EA06D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5CFE8B9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A3228B5" w14:textId="541FDA85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968011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1BBB16A" w14:textId="4C2E44DE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89213E9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1507678" w14:textId="1712BAC6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AFECC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5CDC848" w14:textId="48D94B4E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289227D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6DD9918" w14:textId="31FCCEF5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425F3F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F4CE076" w14:textId="552BE9B5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  <w:r w:rsidR="00CE5A0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34BC9EA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0E471875" w14:textId="5D8DCE94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206BCD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0D458D0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5D5FE606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0B1B85F" w14:textId="77777777" w:rsidR="00E36B6A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881FD7F" w14:textId="335FDA52" w:rsidR="00CE5A01" w:rsidRPr="00821961" w:rsidRDefault="00CE5A01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59E3C9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38453E9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6693ECD5" w14:textId="0031F353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75057F9" w14:textId="004BB45E" w:rsidR="00230CE2" w:rsidRDefault="00230CE2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331E0" w14:textId="77777777" w:rsidR="00230CE2" w:rsidRPr="00C24A5D" w:rsidRDefault="00230CE2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757B9" w14:textId="77777777" w:rsidR="00E36B6A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DE6C56F" w14:textId="0989353E" w:rsidR="00CE5A01" w:rsidRPr="00821961" w:rsidRDefault="00CE5A01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5492" w:rsidRPr="00070057" w14:paraId="29A0E47E" w14:textId="77777777" w:rsidTr="00AC4287">
        <w:trPr>
          <w:trHeight w:val="144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0B6AD" w14:textId="04AA8E49" w:rsidR="00335492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2A8667" w14:textId="6906855D" w:rsidR="00335492" w:rsidRPr="00531B49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es the manuscript or grant proposal report psychometric properties or citations for all standardized instruments used to measure each implementation outcome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B097C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51FC620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272CE7F" w14:textId="3B73BD3C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EEF03D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2F7A6B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968B700" w14:textId="34A61264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EC980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1C4365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141652C" w14:textId="40D566A7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C46543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5CFF10E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4D331AA" w14:textId="12DB1B09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D0F1A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AA8EF60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524F0B8" w14:textId="19ADD375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007CB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C95F94F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53391E4" w14:textId="4E251EED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D3C87E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1204E95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670C9DF" w14:textId="2406978C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682664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BF0983F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FFD3506" w14:textId="675F72A1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FEF48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3BD7257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FE7E5D2" w14:textId="793C6728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20D3D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D4E555B" w14:textId="77777777" w:rsidR="00335492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E687D70" w14:textId="428A619C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3AFA" w:rsidRPr="00070057" w14:paraId="541A1059" w14:textId="77777777" w:rsidTr="00AC4287">
        <w:trPr>
          <w:trHeight w:val="157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9A00C" w14:textId="7A284F69" w:rsidR="00CA3AFA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35E21" w14:textId="3D521B55" w:rsidR="00CA3AFA" w:rsidRDefault="00CA3AF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53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es each implementation outcome measure</w:t>
            </w:r>
            <w:r w:rsidR="00256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153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have a clear referent? </w:t>
            </w:r>
          </w:p>
          <w:p w14:paraId="702FE643" w14:textId="78A18C53" w:rsidR="00216EBA" w:rsidRDefault="00216E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891533F" w14:textId="7EF8B97C" w:rsidR="00216EBA" w:rsidRPr="0015399B" w:rsidRDefault="00216E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the referent given in the Introduction?</w:t>
            </w:r>
          </w:p>
          <w:p w14:paraId="1C6A6F19" w14:textId="6ED20531" w:rsidR="00CA3AFA" w:rsidRPr="00531B49" w:rsidRDefault="00CA3AF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9497E4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210A01" w14:textId="02233173" w:rsidR="008A77AF" w:rsidRDefault="00892B2C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1D631538" w14:textId="55C70AB8" w:rsidR="009508AB" w:rsidRDefault="00216EBA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5089">
              <w:rPr>
                <w:rFonts w:ascii="Times New Roman" w:hAnsi="Times New Roman" w:cs="Times New Roman"/>
                <w:sz w:val="20"/>
                <w:szCs w:val="20"/>
              </w:rPr>
              <w:t>inconsistent with Introduction item #5</w:t>
            </w:r>
          </w:p>
          <w:p w14:paraId="4FF32ADB" w14:textId="77777777" w:rsidR="003B5089" w:rsidRDefault="003B5089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4C3D6" w14:textId="7B3A4DA7" w:rsidR="00CA3AFA" w:rsidRPr="00070057" w:rsidRDefault="008A77AF" w:rsidP="008A77AF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51F4F7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42F8EC3" w14:textId="22658D2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F8478F2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1820DF4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9B399" w14:textId="4021F737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E8A98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27BAF8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73C7616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658B1A7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BB9AA" w14:textId="2FC769CF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BEBDE2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87843C" w14:textId="533F579C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14E8B250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3E0D6999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E9ABA" w14:textId="2398F7D0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D4C90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331D887" w14:textId="1BB5CEC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A4CA6F6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39ADDEC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2C7F5" w14:textId="5E47F645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67059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4F4DAD" w14:textId="60CF351D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963A010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7E008B2E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DDB8C" w14:textId="75E87033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C3779D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D0AA44" w14:textId="0E4EF99D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6209937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5BA2BAC1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C3FA8" w14:textId="0CE36DFC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2D5B4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B14AEFA" w14:textId="0F4EABD8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3899F6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21B46877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2F9E7" w14:textId="21186C5B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0B2DA3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CE2D1F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49D74B3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0792E8EC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A0602" w14:textId="181D9570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E35106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BA8336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EC83F7F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7338BF81" w14:textId="4FF32DD3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1E114" w14:textId="7794858B" w:rsidR="00B1065A" w:rsidRDefault="00B1065A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41810" w14:textId="77777777" w:rsidR="00B1065A" w:rsidRDefault="00B1065A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62C46" w14:textId="54227C2F" w:rsidR="00CA3AFA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  <w:p w14:paraId="35D55491" w14:textId="4EDF2E75" w:rsidR="00A7732D" w:rsidRPr="00070057" w:rsidRDefault="00A7732D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15180" w:rsidRPr="00070057" w14:paraId="3E225FB3" w14:textId="77777777" w:rsidTr="00AC4287">
        <w:trPr>
          <w:trHeight w:val="1402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8ABC2" w14:textId="5593B944" w:rsidR="00015180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F1FFBA" w14:textId="3B7406C5" w:rsidR="00015180" w:rsidRPr="00531B49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ll the same outcome</w:t>
            </w:r>
            <w:r w:rsidR="00F4571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e measured and assessed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ross multiple referents</w:t>
            </w:r>
            <w:r w:rsidR="00C84E2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 “things”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e.g., fidelity of an intervention and of a strategy)</w:t>
            </w:r>
            <w:r w:rsidR="000F360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CE232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A03019F" w14:textId="77777777" w:rsidR="00015180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CEC2A70" w14:textId="24946600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0A965" w14:textId="3644116E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B24B013" w14:textId="34AF8D70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2CC75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C5D7F80" w14:textId="77777777" w:rsidR="00015180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983BB3F" w14:textId="5C0FE86C" w:rsidR="00D434DD" w:rsidRPr="00070057" w:rsidRDefault="00D434DD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7F1E75" w14:textId="0305068A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D434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DB31A68" w14:textId="61C02BF2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9FA468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B08DC4E" w14:textId="25600426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34D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6EAF2E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DF84B9E" w14:textId="060142BB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F4BDCE" w14:textId="46E8FF43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979B779" w14:textId="77228EDB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E42298" w14:textId="06D1D36E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D809D4F" w14:textId="450FE9E6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EF05B0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AA8CAC0" w14:textId="77777777" w:rsidR="00015180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A1FBF62" w14:textId="5ED00C3B" w:rsidR="001C645C" w:rsidRPr="00070057" w:rsidRDefault="001C645C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3E8C51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E721271" w14:textId="77777777" w:rsidR="00015180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EFDEAB8" w14:textId="350CABD4" w:rsidR="001C645C" w:rsidRPr="00070057" w:rsidRDefault="001C645C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466BD" w:rsidRPr="00070057" w14:paraId="3D8F9508" w14:textId="77777777" w:rsidTr="00AC4287">
        <w:trPr>
          <w:trHeight w:val="2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3C729" w14:textId="7460C7A0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1C6335" w14:textId="5B300006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 each implementation outcome, what type of data will 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llected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? See options in manuscript text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0F294" w14:textId="1DC7CEA7" w:rsidR="002466BD" w:rsidRPr="00B20A65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39270024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816D713" w14:textId="0055D61D" w:rsidR="002466BD" w:rsidRPr="009E3F7A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2466B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  <w:r w:rsidR="002466B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D6F726" w14:textId="1FA19F42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ministrative records</w:t>
            </w:r>
          </w:p>
          <w:p w14:paraId="57D43675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F45C041" w14:textId="033A158D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1ED908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4478BDB4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CCB0682" w14:textId="77777777" w:rsidR="001C645C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</w:p>
          <w:p w14:paraId="71ED5AF9" w14:textId="31A0F9A9" w:rsidR="002466BD" w:rsidRPr="009E3F7A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  <w:r w:rsidR="00EC33EF"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F12ACC" w14:textId="10D59431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vice downloadable data</w:t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3503CC25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9C7E8BC" w14:textId="6DBB80FA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1D8EFF" w14:textId="04AC70E8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vice downloadable data</w:t>
            </w:r>
          </w:p>
          <w:p w14:paraId="6CA2DE43" w14:textId="77777777" w:rsidR="001C645C" w:rsidRPr="00B20A65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90380EF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5384BE3" w14:textId="767648C8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83D665" w14:textId="113A2E3F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vice downloadable data</w:t>
            </w:r>
          </w:p>
          <w:p w14:paraId="000CE36F" w14:textId="46BF1D9B" w:rsidR="001C645C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ministration records</w:t>
            </w:r>
          </w:p>
          <w:p w14:paraId="66742848" w14:textId="77777777" w:rsidR="001C645C" w:rsidRPr="00B20A65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7C4D26F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BC42A45" w14:textId="64C9BBD2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DFABAF" w14:textId="77777777" w:rsidR="001C645C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08C11A4F" w14:textId="77777777" w:rsidR="001C645C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ministrative data</w:t>
            </w:r>
          </w:p>
          <w:p w14:paraId="28EF10F1" w14:textId="14A7D6AF" w:rsidR="00EC33EF" w:rsidRPr="00B20A65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vice downloadable data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7669AE70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F9654A2" w14:textId="4F55E411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2ECCE8" w14:textId="2591FEB6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C645C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1C645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ministrative data</w:t>
            </w:r>
          </w:p>
          <w:p w14:paraId="05E3AE0D" w14:textId="77777777" w:rsidR="001C645C" w:rsidRPr="00B20A65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977975B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539B433" w14:textId="6BF644F0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27B833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ED23FA9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D2C454B" w14:textId="77777777" w:rsidR="001C645C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</w:p>
          <w:p w14:paraId="21C2F134" w14:textId="6E144853" w:rsidR="002466BD" w:rsidRPr="009E3F7A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  <w:r w:rsidR="00EC33EF"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E96E00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D2DBAA3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B2779B6" w14:textId="77777777" w:rsidR="002466BD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  <w:p w14:paraId="4EAC2837" w14:textId="3B9BFE3A" w:rsidR="001C645C" w:rsidRPr="009E3F7A" w:rsidRDefault="001C645C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EC33EF" w:rsidRPr="00070057" w14:paraId="0443C3BD" w14:textId="77777777" w:rsidTr="00AC4287">
        <w:trPr>
          <w:trHeight w:val="2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34ECF" w14:textId="097DC3D0" w:rsidR="00EC33EF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434CCA" w14:textId="4F41E7CC" w:rsidR="00EC33EF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ll a mixed methods design be used to assess the implementation outcome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1105B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C1503D7" w14:textId="2ADA2413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D411817" w14:textId="737B7878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6545DAAF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5C94F" w14:textId="43E34B7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71A081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027682D" w14:textId="30751E3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62D4751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0B9CDF08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8B325" w14:textId="1C24EA0F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34051C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B4DDD6" w14:textId="516953C5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AAF2C5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3D44D80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D44F1" w14:textId="152056E4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23435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389A4C2" w14:textId="2580DE72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22824F3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C26A9C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ABBB9" w14:textId="724D2B16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7AD086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9E5CF4" w14:textId="639ACF3E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D60BFE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53AFC548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090CF" w14:textId="1930415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836F8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C71AC0C" w14:textId="3EF64131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3FE22E3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6312BB81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01E8F" w14:textId="60B03C6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0ADF09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01B5A61" w14:textId="6AFE3301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466E341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A28E7F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100C1" w14:textId="0E56CC4A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E7EE2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6A81BA6" w14:textId="43A1DC1C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A395BB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0581307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6DDC8" w14:textId="482DE22F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4AF673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DD574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7F6AB6F4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3BF99F42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5FE75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5970A43" w14:textId="2BA95D19" w:rsidR="008E2F0A" w:rsidRPr="009E3F7A" w:rsidRDefault="008E2F0A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92314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F3A5B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3428083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ED0C195" w14:textId="61FA1C03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C3E91" w14:textId="77777777" w:rsidR="00A7732D" w:rsidRDefault="00A7732D" w:rsidP="008E2F0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6E220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B6557E2" w14:textId="77777777" w:rsidR="00A7732D" w:rsidRDefault="00A7732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E71868E" w14:textId="4301E707" w:rsidR="008E2F0A" w:rsidRPr="009E3F7A" w:rsidRDefault="008E2F0A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2466BD" w:rsidRPr="00070057" w14:paraId="59251B8D" w14:textId="77777777" w:rsidTr="00AC4287">
        <w:trPr>
          <w:trHeight w:val="211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A28EB" w14:textId="387AA1E3" w:rsidR="002466BD" w:rsidRPr="00531B49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4B520C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 will prov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report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for each implementation outcome?</w:t>
            </w:r>
          </w:p>
          <w:p w14:paraId="25957C3E" w14:textId="77777777" w:rsidR="009A6A90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7BE1B1C" w14:textId="285C34D3" w:rsidR="009A6A90" w:rsidRPr="00531B49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F537F6" w14:textId="73C1E5D8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870D486" w14:textId="6D944102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9126A19" w14:textId="63BFAC12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6C9E8C2D" w14:textId="6722B5FA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2E170565" w14:textId="1A9881C6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00114207" w14:textId="4F28A7DA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:</w:t>
            </w:r>
          </w:p>
          <w:p w14:paraId="1FC9A303" w14:textId="77777777" w:rsidR="009A6A90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5BC8EA5" w14:textId="11D830F1" w:rsidR="009A6A90" w:rsidRDefault="008E2F0A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  <w:p w14:paraId="6322ED24" w14:textId="493136D4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B25CBA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299C2782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66A47B31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4F170641" w14:textId="17B126AE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157C454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10913719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4DF07477" w14:textId="2DFB7AD2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C87A3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07C417F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9E9715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7BADE60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595E891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57805BCC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1CB0D2C6" w14:textId="2765ADF3" w:rsidR="002466BD" w:rsidRPr="00070057" w:rsidRDefault="008E2F0A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44F35E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2D3942C1" w14:textId="7AAECBA5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  <w:r w:rsidR="008E2F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8C2A548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2E4B735B" w14:textId="3DC53BB6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F952661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687BA8D4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4692ABBA" w14:textId="6B08C68C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41CF34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43B6D016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5759BFCC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291FCCDA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44029592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3D8D35A6" w14:textId="23892833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  <w:r w:rsidR="008E2F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3D2E873" w14:textId="785770EB" w:rsidR="002466BD" w:rsidRPr="00070057" w:rsidRDefault="008E2F0A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vic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D879C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CC3AE9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3A0DA9A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39323A7E" w14:textId="5A63B8EA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56FAD0E9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77061F73" w14:textId="7B9A6EF1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  <w:r w:rsidR="008E2F0A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D2C2A24" w14:textId="3E9D9EC6" w:rsidR="002466BD" w:rsidRPr="00070057" w:rsidRDefault="008E2F0A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vic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3AB0A9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69983AFA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101B8521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0ACF0394" w14:textId="31267974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42C90E45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524E00BC" w14:textId="0B41F076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325980EB" w14:textId="26D3DDF7" w:rsidR="002466BD" w:rsidRPr="00070057" w:rsidRDefault="00471B35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vic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8A06C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15BF41CD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654C24F8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35333395" w14:textId="553109F2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084EADC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7642DA93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2EB3890B" w14:textId="7DC81EDA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E270FB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721511BE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D568795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6B9C25C9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606274DF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389D4463" w14:textId="7871FD84" w:rsidR="002466BD" w:rsidRPr="00320A5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  <w:r w:rsidR="00471B3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9A44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6C800E7C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07B88AF5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4DB79FA9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1874FB4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04555832" w14:textId="08EB00B4" w:rsidR="002466BD" w:rsidRPr="00320A5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  <w:r w:rsidR="00471B3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/A</w:t>
            </w:r>
          </w:p>
        </w:tc>
      </w:tr>
      <w:tr w:rsidR="002466BD" w:rsidRPr="00070057" w14:paraId="56622DB7" w14:textId="77777777" w:rsidTr="00AC4287">
        <w:trPr>
          <w:trHeight w:val="234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7AA64" w14:textId="0A9BBBEC" w:rsidR="002466BD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08FB3" w14:textId="62EA9ABD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763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ll an individual provide implementation outcome data for a higher level of analysis (e.g., team or organization)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441BB7" w14:textId="77777777" w:rsidR="002466BD" w:rsidRPr="007C1B03" w:rsidRDefault="002466BD" w:rsidP="002466B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31E80895" w14:textId="7667CE28" w:rsidR="002466BD" w:rsidRPr="007C1B03" w:rsidRDefault="002466BD" w:rsidP="003B5089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725224D0" w14:textId="71A2E1A3" w:rsidR="002466BD" w:rsidRDefault="002466BD" w:rsidP="003B5089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 w:rsidR="00B1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 w:rsidR="00230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3A86A9B8" w14:textId="77777777" w:rsidR="00230CE2" w:rsidRDefault="00230CE2" w:rsidP="00230CE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E05A9E8" w14:textId="0A50E36C" w:rsidR="00471B35" w:rsidRPr="00230CE2" w:rsidRDefault="00471B35" w:rsidP="00230CE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108C96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EEE4038" w14:textId="44B422F5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for this data collection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5226322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A5407FE" w14:textId="7341F16E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8E515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ED287DC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DB2F14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5C316C97" w14:textId="77777777" w:rsidR="002466BD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4C36588" w14:textId="695B1F53" w:rsidR="00471B35" w:rsidRPr="009E3F7A" w:rsidRDefault="00471B35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D404B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1C63C18" w14:textId="5DE23AC5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for this data collection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CFC4D78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271AC61C" w14:textId="7C0A356A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471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844E2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B65886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366EF548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92EE063" w14:textId="1BCF1D11" w:rsidR="00230CE2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3BFF9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D6886B3" w14:textId="0D66949C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for this data collection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0E0479A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266302FE" w14:textId="5CBC332A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BF3547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16B949A" w14:textId="09C4D2BC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for this data collection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7308713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3F76999F" w14:textId="4BBAC768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C628F4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A1DCA78" w14:textId="622F7A6B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for this data collection 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3ED2F6B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3F05050" w14:textId="4D40F3D6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267F8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2F66316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1441A0F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7545E7F3" w14:textId="621C4365" w:rsidR="002466BD" w:rsidRPr="00230CE2" w:rsidRDefault="00B1065A" w:rsidP="00B1065A">
            <w:pPr>
              <w:spacing w:after="0" w:line="22" w:lineRule="atLeast"/>
              <w:ind w:left="166" w:hanging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471B35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F9C41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6A6AF0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59566A8" w14:textId="37A847B9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DD467DC" w14:textId="68A15316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D6FF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F5CFA" w14:textId="77777777" w:rsidR="00230CE2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5E03BC8" w14:textId="59367831" w:rsidR="00A7732D" w:rsidRPr="00230CE2" w:rsidRDefault="00471B35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</w:tr>
      <w:tr w:rsidR="00B1065A" w:rsidRPr="00070057" w14:paraId="39BC5A08" w14:textId="77777777" w:rsidTr="00AC4287">
        <w:trPr>
          <w:trHeight w:val="332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1E1A7" w14:textId="6F12B88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6A7E90" w14:textId="2FAC21CC" w:rsidR="00B1065A" w:rsidRPr="00576313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s section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eport the level of aggregation or analysis for each implementation outcome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969EB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D81624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37A3BB52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1F5612DB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441E1BC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521C47F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201515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79AD13F" w14:textId="1570D0CA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  <w:r w:rsidR="00471B35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9862B50" w14:textId="36571154" w:rsidR="00B1065A" w:rsidRPr="00821961" w:rsidRDefault="00B1065A" w:rsidP="003533E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40EA6F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66E6A6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04F4051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20736ADE" w14:textId="58AB4C01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6D78CA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63AEF5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6DFD3AF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6CD004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191AF0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6CF4F26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7B385D1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3C56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7B93A52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67FF01DA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3CF6EC8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67DCB2D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8C593A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6EBD8A29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86A3EB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EF46A5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2406978C" w14:textId="48FB2FA4" w:rsidR="00471B35" w:rsidRDefault="00471B35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  <w:p w14:paraId="3C587B6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9F60B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A4D5A2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0487E9E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6D240546" w14:textId="30B2A1C5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19EB3289" w14:textId="245A7F81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6EFE7F0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345BC71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FF0D8E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5BCF35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2982C08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CF8AD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10E7C8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73CCFF4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1A69CFF0" w14:textId="1148DCDB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685AE3F5" w14:textId="2C0498C1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01E80992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3DC3D82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D48B0F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08B96E7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18202DDF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D06FD3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35ED74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1874BE2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51AF49B6" w14:textId="278795FD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CABB4C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7242A16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0136392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83BF72C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4F86109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258C740B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36C894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1B9D0F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091C56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34FEDED" w14:textId="40796388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2C6742D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07CE0B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1C6BC4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032C9A9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76F439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184C8E0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1DB78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ACD409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F34C5D0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695A34B" w14:textId="4AE94E9F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5A628D9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4279D3F0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56C4867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C683D4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4BF1A00C" w14:textId="50E25939" w:rsidR="00B1065A" w:rsidRPr="00821961" w:rsidRDefault="00B1065A" w:rsidP="003533E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1682DF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EA77BA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6A3EA86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0D04EB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52698D2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365867C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78934B4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5BD111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737A0552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0F95CFB8" w14:textId="662BB224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7B11C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927E0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6F9A57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424E892C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59F131E0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51356D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1F812C3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4F47857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355DF8CE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014E73C7" w14:textId="77DDCB40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B1065A" w:rsidRPr="00070057" w14:paraId="7148624D" w14:textId="77777777" w:rsidTr="00AC4287">
        <w:trPr>
          <w:trHeight w:val="196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C0A12" w14:textId="4F4574C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3AE8A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 what ph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s)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r stage(s) of implementation will each implementation outcome be measured?</w:t>
            </w:r>
          </w:p>
          <w:p w14:paraId="0BF028D1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C9B344C" w14:textId="175AA1C9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C8D69C" w14:textId="21E748CD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EDDE75B" w14:textId="07A06904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60F5AF4F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2CB3DA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  <w:p w14:paraId="793226B1" w14:textId="7DA0D8BF" w:rsidR="00BA72B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0E8ADB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AF1AD7A" w14:textId="35247254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4990AD2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4034166" w14:textId="0E40EA8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7AA5C8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7936AE5D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41CC154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EA81844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  <w:p w14:paraId="5BF0AB83" w14:textId="1B89E9D4" w:rsidR="00BA72B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E4C453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2B4C820A" w14:textId="5FDE154C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ive implementation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  <w:p w14:paraId="312583F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3AF0A90A" w14:textId="0744556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5CAFE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5E93E1B" w14:textId="1241C165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60003E64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3D91C66A" w14:textId="04665F1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0DCB5F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03FD859" w14:textId="34CE7D04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C5BAA33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C75ABEC" w14:textId="339D0E2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AA59EF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6490596" w14:textId="13AA51EA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3A68043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69514749" w14:textId="437678B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CE4A3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11CC2300" w14:textId="64B61BCF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F676C0C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6E28B174" w14:textId="1DA8F94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32343E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270AFD20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6B9D7CDB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3955BF59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  <w:p w14:paraId="2A2CAB99" w14:textId="48EBD0A2" w:rsidR="00BA72B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983C26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B483506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4C27225D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42F6161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  <w:p w14:paraId="0EBFDB2F" w14:textId="55848AE7" w:rsidR="00A7732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B1065A" w:rsidRPr="00070057" w14:paraId="33DAA238" w14:textId="77777777" w:rsidTr="00AC4287">
        <w:trPr>
          <w:trHeight w:val="193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1F7E1" w14:textId="057C61EE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1F521F" w14:textId="139C3072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 the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easurement time poi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ecified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244EC5" w14:textId="6841B67A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95F6CEF" w14:textId="3DB792D1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3CE2E7DD" w14:textId="4B030B40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67E5D75C" w14:textId="52BFF0B1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8819E27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8D1937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79E51DF" w14:textId="10407B6F" w:rsidR="00BA72B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3EB73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7EC9630" w14:textId="2C62384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3A4A6922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3B011F2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4AD4D87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FB78CFD" w14:textId="2783FB0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1110E0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0C11DEC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5BA5913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79C0EACE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78FCDC64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F15BEC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FA8897F" w14:textId="2F1B69EC" w:rsidR="00BA72BD" w:rsidRPr="009E3F7A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F94DFC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2319F15" w14:textId="21D057E0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14B096A3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58FB2EC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04CFDB0F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FAFA0D4" w14:textId="3513815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139D6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35046B9C" w14:textId="64380406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05A1013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0CB9322B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7C6472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FB9E119" w14:textId="4CA4917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A1998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C14C3FE" w14:textId="3B1ED8EF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3AFD71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4BDA8150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189FC79C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8FD4E21" w14:textId="44B9749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A39C71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3B56155" w14:textId="5C1F189F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4063E24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2EBB26D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728DF22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8AB1DDC" w14:textId="3604E58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66580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45D0CA33" w14:textId="4A0A8A4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75E9D32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26575E95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00D45013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7A53A8B" w14:textId="65D4608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no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045785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39E42DE" w14:textId="0BCE7629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6977DEF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36B0A868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23963F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8C3B420" w14:textId="5EBDC25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B3B494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32385D5" w14:textId="640BD461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  <w:r w:rsidR="00BA72BD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  <w:p w14:paraId="24D1FDB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26FF3E4F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9061499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5C764F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6E1E9FE" w14:textId="78B79476" w:rsidR="00A7732D" w:rsidRPr="009E3F7A" w:rsidRDefault="00A7732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03A8FA6F" w14:textId="77777777" w:rsidTr="00AC4287">
        <w:trPr>
          <w:trHeight w:val="80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F9B4C" w14:textId="2D50FE48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AD4565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 rationale provided for the number of measurement timepoints? </w:t>
            </w:r>
          </w:p>
          <w:p w14:paraId="45159B95" w14:textId="4CD7F6B5" w:rsidR="00320A5D" w:rsidRDefault="00320A5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F600C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4DF819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8FE8F53" w14:textId="0CC66015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22AF01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160C43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8CD4816" w14:textId="1B0D4F24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7C98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8A1CD5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6531ACE" w14:textId="058EAA3E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6524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D25D07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D382E1E" w14:textId="6B7EE835" w:rsidR="00BA72BD" w:rsidRPr="00F74A81" w:rsidRDefault="00BA72B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16667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40AD24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F4E3A91" w14:textId="5586A276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B8513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13783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729CEAE" w14:textId="52687B54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1B53A1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502A5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9EAA263" w14:textId="320FFE2F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A3DFB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A97304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96453C9" w14:textId="08FC70C6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B660F8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77F104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8EEF2C0" w14:textId="09FD8B11" w:rsidR="00BA72BD" w:rsidRPr="00821961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B2F68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1D4C7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ECCD308" w14:textId="1DD9A417" w:rsidR="00BA72BD" w:rsidRDefault="00BA72B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07E3A53A" w14:textId="77777777" w:rsidR="00A7732D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F0ADE" w14:textId="77777777" w:rsidR="00A7732D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39A73" w14:textId="434669A1" w:rsidR="00A7732D" w:rsidRPr="00821961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5A" w:rsidRPr="00070057" w14:paraId="2539D9E4" w14:textId="77777777" w:rsidTr="00AC4287">
        <w:trPr>
          <w:trHeight w:val="358"/>
        </w:trPr>
        <w:tc>
          <w:tcPr>
            <w:tcW w:w="22400" w:type="dxa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700D009" w14:textId="0F788A40" w:rsidR="00B1065A" w:rsidRPr="00F45718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sults</w:t>
            </w:r>
            <w:r w:rsidRPr="00F45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Section </w:t>
            </w:r>
          </w:p>
        </w:tc>
      </w:tr>
      <w:tr w:rsidR="00B1065A" w:rsidRPr="00070057" w14:paraId="0259C11C" w14:textId="77777777" w:rsidTr="00AC4287">
        <w:trPr>
          <w:trHeight w:val="74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8B388" w14:textId="3A27E6E3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BC289F" w14:textId="33FD327A" w:rsidR="00B1065A" w:rsidRPr="00824B2E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multiple 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 in the Results to create a new variable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3533E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24B2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explained in the Methods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3BFAB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70DBCC2" w14:textId="1B6B025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CEB1C6D" w14:textId="143F4E10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Methods item #2</w:t>
            </w:r>
          </w:p>
          <w:p w14:paraId="150F3F53" w14:textId="62AE6F5E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F106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B6F28CA" w14:textId="62F000E5" w:rsidR="00D42959" w:rsidRPr="009E3F7A" w:rsidRDefault="00D42959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8C495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0E61C2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6D372BD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58E5A3AF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C9CBC" w14:textId="1B35E48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✓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344FD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1E89E0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402B2E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6972622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D0A5F" w14:textId="77777777" w:rsidR="00B1065A" w:rsidRDefault="00B1065A" w:rsidP="00B1065A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195997B" w14:textId="2C674286" w:rsidR="00D42959" w:rsidRPr="00F45718" w:rsidRDefault="00D42959" w:rsidP="00B1065A">
            <w:pPr>
              <w:spacing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46250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B06635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F1DE17D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58604CE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E04F0" w14:textId="0F73AB5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E6987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73853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FCA581B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10A30EC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02B66" w14:textId="43A1B87F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2B2EC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3AD3F7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86959A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CA235B0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DDB72" w14:textId="7871FD8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79FC6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D4A66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001877A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45B73208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873C4" w14:textId="0A50E36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34829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E825B2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9EFDCE1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1F98B5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DE764" w14:textId="0FBAC35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42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959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FDF4C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EA52C6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51A5FDC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6806A844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437D9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D52C238" w14:textId="4DADDE8E" w:rsidR="00D42959" w:rsidRPr="009E3F7A" w:rsidRDefault="00D42959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701DD3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434F068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DF7ADEF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61D86FBB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FC75A" w14:textId="77777777" w:rsidR="00B1065A" w:rsidRDefault="00B1065A" w:rsidP="00B1065A">
            <w:pPr>
              <w:tabs>
                <w:tab w:val="right" w:pos="1709"/>
              </w:tabs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3CF9267" w14:textId="77777777" w:rsidR="00D42959" w:rsidRDefault="00D42959" w:rsidP="00B1065A">
            <w:pPr>
              <w:tabs>
                <w:tab w:val="right" w:pos="1709"/>
              </w:tabs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19E7B" w14:textId="15222252" w:rsidR="00D42959" w:rsidRPr="009E3F7A" w:rsidRDefault="00D42959" w:rsidP="00B1065A">
            <w:pPr>
              <w:tabs>
                <w:tab w:val="right" w:pos="1709"/>
              </w:tabs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1065A" w:rsidRPr="00070057" w14:paraId="7147E51F" w14:textId="77777777" w:rsidTr="00AC4287">
        <w:trPr>
          <w:trHeight w:val="3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1FC47" w14:textId="37A7287B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CEEC1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or each fi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esented in the Results</w:t>
            </w: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is the referent for each implementation outcome clearly stated?</w:t>
            </w:r>
          </w:p>
          <w:p w14:paraId="36ECACF9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0B4A519" w14:textId="2BABFEDE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stated in the Introduction and Methods?</w:t>
            </w:r>
          </w:p>
          <w:p w14:paraId="0C4816FA" w14:textId="7D440E7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B257E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E380AD" w14:textId="3379C2D9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8A9FA05" w14:textId="5AE30DDF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63B02F3B" w14:textId="0CEED7F6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1DFA63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7299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4A61D82" w14:textId="453C3C3A" w:rsidR="007F44FB" w:rsidRPr="004813B2" w:rsidRDefault="007F44FB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2CDED4" w14:textId="08D74344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16D150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0CD69BE" w14:textId="729AB4DF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7F44FB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235E711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92506B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6CFE8" w14:textId="1C7ED33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AFA3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A7D672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7EAD08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364DCB7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1827B1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BE86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D22BC4A" w14:textId="2DFFAF1B" w:rsidR="007F44FB" w:rsidRPr="009E3F7A" w:rsidRDefault="007F44FB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D6706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A21FD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3AB61F3" w14:textId="75283642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C27408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0D99CF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7687D7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E47E2" w14:textId="7EA1F2C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59F6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4D108B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248F7BB" w14:textId="17DD3490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793AA3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445475D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7394F5C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8A39D" w14:textId="6CA66B3D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216FD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FCB457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2433F9D0" w14:textId="0C6EFD7F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7E16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16B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79035A67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0B02A5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970D6" w14:textId="51541382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C9DD1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34A18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72501B9" w14:textId="556525A3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D2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29F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21BFD59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7721BA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AA16D" w14:textId="4F9CDEE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53233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F7BBE23" w14:textId="3419D4E9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93A42F7" w14:textId="3FFA003A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  <w:r w:rsidR="007F44FB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8A7472C" w14:textId="32C3E9A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B2FAAB6" w14:textId="246250AE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2EB29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85497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35FCCB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30F051C9" w14:textId="20E77925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EB4F955" w14:textId="0E7E485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0AF9B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F19A90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67583EC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4552D88A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649FDE0" w14:textId="3FFCC771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BFDC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740E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FCE1D54" w14:textId="0202C68A" w:rsidR="009C2F8F" w:rsidRPr="009E3F7A" w:rsidRDefault="009C2F8F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3DF1C9EC" w14:textId="77777777" w:rsidTr="00AC4287">
        <w:trPr>
          <w:trHeight w:val="52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2065A" w14:textId="5E327E40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EA68BC" w14:textId="29CE1CB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f the same implementation outco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 assessed 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ross different referent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 findings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 each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DA13E7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8A13D2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3287836" w14:textId="67336036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dings missing for th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 xml:space="preserve"> (list he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6F278D1" w14:textId="5BACB656" w:rsidR="00B1065A" w:rsidRDefault="007F44FB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4C0DD6C" w14:textId="42984EA3" w:rsidR="00B1065A" w:rsidRPr="0065314B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208C0" w14:textId="5E09B8E6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7F44FB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01066FEA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F002664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15FB4C15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CDC7FB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87DE51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0CA756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64A27EEB" w14:textId="1A5C54E7" w:rsidR="00B1065A" w:rsidRPr="00230CE2" w:rsidRDefault="007F44FB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06C64A" w14:textId="22B6887A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C27408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8F1BE80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D26287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48EBED8A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EC3B25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A5DE52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64ECE8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1E049DC1" w14:textId="218C2D7A" w:rsidR="00B1065A" w:rsidRPr="009E3F7A" w:rsidRDefault="00793AA3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54CEC2" w14:textId="6A28F8AB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7E16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8C9C2E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55050E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40D89DE0" w14:textId="2E9815A5" w:rsidR="007E16B7" w:rsidRDefault="007E16B7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3224A7B1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A1A37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8BC86D3" w14:textId="2461BE33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D229F1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638D1422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4341FC14" w14:textId="1D6E308A" w:rsidR="00B1065A" w:rsidRPr="009E3F7A" w:rsidRDefault="00D229F1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ave reason to why results were not reported for one.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4A4122" w14:textId="74E79060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="007F44FB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  <w:p w14:paraId="59B1749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7D2AA63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55706FBE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31794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07C44B6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A64B995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68654F08" w14:textId="5B743FB9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BBC1D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D8017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E7AAB4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F8C85A5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06EC9A8D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145C2FD7" w14:textId="77777777" w:rsidTr="00AC4287">
        <w:trPr>
          <w:trHeight w:val="349"/>
        </w:trPr>
        <w:tc>
          <w:tcPr>
            <w:tcW w:w="22400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4F05E3E" w14:textId="15EE000F" w:rsidR="00B1065A" w:rsidRPr="0065314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scu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Section</w:t>
            </w:r>
          </w:p>
        </w:tc>
      </w:tr>
      <w:tr w:rsidR="00B1065A" w:rsidRPr="00070057" w14:paraId="63197AAF" w14:textId="77777777" w:rsidTr="00AC4287">
        <w:trPr>
          <w:trHeight w:val="52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4113D" w14:textId="6685080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9EDA87" w14:textId="00C8125D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multiple 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 in the Discussion to create a new variable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4839B1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0FE26" w14:textId="5A6ED546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is it consistent with what was stated in </w:t>
            </w:r>
            <w:r w:rsidR="009C2F8F">
              <w:rPr>
                <w:rFonts w:ascii="Times New Roman" w:hAnsi="Times New Roman" w:cs="Times New Roman"/>
                <w:sz w:val="20"/>
                <w:szCs w:val="20"/>
              </w:rPr>
              <w:t>the Methods a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4362B99" w14:textId="7E32235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461D5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EE10CCB" w14:textId="7651E240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5D9C845" w14:textId="7E81BD69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CE15A90" w14:textId="483CB092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0AB48E55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6FAD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D336FA3" w14:textId="3A43085F" w:rsidR="00AC4287" w:rsidRPr="009E3F7A" w:rsidRDefault="00AC4287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8EC7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8E58DD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09804D4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1A2239AC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E0B45E4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E9EFF" w14:textId="2D488E2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0F347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5C19E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215ADC5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35C376CE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6B19315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28E4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836944D" w14:textId="473E11D6" w:rsidR="00AC4287" w:rsidRPr="009E3F7A" w:rsidRDefault="00AC4287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A44B4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E78B3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5DD4F3A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4D9447BA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C90804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40486" w14:textId="333F067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979E8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4A8621F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AC9465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169CFE15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FCC2A32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E4526" w14:textId="13E73D1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D64D3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45CF34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CEE8CE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6A0D2D5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2C52FE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F8CB0" w14:textId="291FC15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0AE019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44104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3322A8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76961458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697609D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4F32A" w14:textId="42484D7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ACF3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1B519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3169A1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55229569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ACABF4D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140B8" w14:textId="6ACFBC0B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MS Gothic" w:eastAsia="MS Gothic" w:hAnsi="MS Gothic" w:cs="MS Gothic" w:hint="eastAsia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E27508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CB0786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9076EE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4D36F813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0D7CE6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C77A2" w14:textId="5109C12E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4287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FDFB4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E9C95E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82F759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FBFF8CD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32B8B87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7FA8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E5662CF" w14:textId="0DEC6F27" w:rsidR="009C2F8F" w:rsidRPr="009E3F7A" w:rsidRDefault="00AC4287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B1065A" w:rsidRPr="00070057" w14:paraId="4DCC44F1" w14:textId="77777777" w:rsidTr="00AC4287">
        <w:trPr>
          <w:trHeight w:val="21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EA3DC" w14:textId="37147F56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56564E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 each finding discussed, is the referent for each implementation outcome clearly stated?</w:t>
            </w:r>
          </w:p>
          <w:p w14:paraId="5F54AAF9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E2FF849" w14:textId="7379D043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stated in the Introduction, Methods, and Results?</w:t>
            </w:r>
          </w:p>
          <w:p w14:paraId="7A30F2CE" w14:textId="2039AAA8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FD15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6F6D7F" w14:textId="20A28A8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ECF6FD8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300E5987" w14:textId="127535FE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35A4F9F6" w14:textId="51D09A2A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8D3586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0F5C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2DFB868" w14:textId="096E4B7C" w:rsidR="00AC4287" w:rsidRPr="00C43EA0" w:rsidRDefault="00AC4287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FA592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E3A192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5E503E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4DD2A67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25498B0F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2F97D4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23318" w14:textId="0E6139F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9764B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CFF9A5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4D00D7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6CA1416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01570F0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03E7FD6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ED3DF" w14:textId="6F629825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="00AC4287">
              <w:rPr>
                <w:rFonts w:ascii="Times New Roman" w:hAnsi="Times New Roman" w:cs="Times New Roman"/>
                <w:sz w:val="20"/>
                <w:szCs w:val="20"/>
              </w:rPr>
              <w:br/>
              <w:t>N/A</w:t>
            </w:r>
            <w:bookmarkStart w:id="0" w:name="_GoBack"/>
            <w:bookmarkEnd w:id="0"/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F9DFC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0A7A0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7F778B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4BDEE41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40E1178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64F7ED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2D5AC" w14:textId="28E1A8F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721EB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7114127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BFD339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7BB0C0B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46DEAB7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2C8F83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C0226" w14:textId="5C9532C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6CF71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A50E41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C4ADD9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2F2382F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0063C514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DA41BD8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B3D68" w14:textId="0967C95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3038D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C01C7A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B5638C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75CDDB1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755B4AF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A589DF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F6AD6" w14:textId="4BCD165E" w:rsidR="00B1065A" w:rsidRPr="00C43EA0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C4D2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758B246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0BC10D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59DF6AD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6B12864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E51285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28C73" w14:textId="4FEC10E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C581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FD131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CD17EC4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3BF90E4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5CA4A09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4572D9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30999" w14:textId="5494323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3D5BF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8FEE2E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554C59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602BFDE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12B76F0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22BA55B" w14:textId="3A2F5EDA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6A02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85E3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Pr="00C43E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73E2AF" w14:textId="7281F59C" w:rsidR="009C2F8F" w:rsidRPr="00C43EA0" w:rsidRDefault="009C2F8F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1E7E99" w14:textId="4450BF2B" w:rsidR="00070057" w:rsidRPr="001F16C5" w:rsidRDefault="00070057" w:rsidP="00050C0A">
      <w:pPr>
        <w:rPr>
          <w:rFonts w:ascii="Times" w:hAnsi="Times"/>
        </w:rPr>
      </w:pPr>
    </w:p>
    <w:p w14:paraId="1A3445EA" w14:textId="77777777" w:rsidR="00CA3AFA" w:rsidRPr="001F16C5" w:rsidRDefault="00CA3AFA">
      <w:pPr>
        <w:rPr>
          <w:rFonts w:ascii="Times" w:hAnsi="Times"/>
        </w:rPr>
      </w:pPr>
    </w:p>
    <w:sectPr w:rsidR="00CA3AFA" w:rsidRPr="001F16C5" w:rsidSect="00050C0A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94192"/>
    <w:multiLevelType w:val="hybridMultilevel"/>
    <w:tmpl w:val="756644AC"/>
    <w:lvl w:ilvl="0" w:tplc="B576170C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E312D3"/>
    <w:multiLevelType w:val="hybridMultilevel"/>
    <w:tmpl w:val="2188B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57"/>
    <w:rsid w:val="00002C7F"/>
    <w:rsid w:val="00015180"/>
    <w:rsid w:val="00017990"/>
    <w:rsid w:val="000352DF"/>
    <w:rsid w:val="00050C0A"/>
    <w:rsid w:val="00062E7F"/>
    <w:rsid w:val="00070057"/>
    <w:rsid w:val="0008516F"/>
    <w:rsid w:val="000B2AC3"/>
    <w:rsid w:val="000B4619"/>
    <w:rsid w:val="000B5DAA"/>
    <w:rsid w:val="000F1707"/>
    <w:rsid w:val="000F3600"/>
    <w:rsid w:val="000F36C7"/>
    <w:rsid w:val="0015399B"/>
    <w:rsid w:val="001569FC"/>
    <w:rsid w:val="001705D4"/>
    <w:rsid w:val="00172ABF"/>
    <w:rsid w:val="0018099F"/>
    <w:rsid w:val="001A6468"/>
    <w:rsid w:val="001C645C"/>
    <w:rsid w:val="001D668F"/>
    <w:rsid w:val="001F16C5"/>
    <w:rsid w:val="0020243D"/>
    <w:rsid w:val="00212632"/>
    <w:rsid w:val="00216C9C"/>
    <w:rsid w:val="00216EBA"/>
    <w:rsid w:val="00230CE2"/>
    <w:rsid w:val="002466BD"/>
    <w:rsid w:val="00255C06"/>
    <w:rsid w:val="0025692F"/>
    <w:rsid w:val="002D13A8"/>
    <w:rsid w:val="002F60EE"/>
    <w:rsid w:val="00301900"/>
    <w:rsid w:val="00320A5D"/>
    <w:rsid w:val="00330489"/>
    <w:rsid w:val="00335492"/>
    <w:rsid w:val="003405F3"/>
    <w:rsid w:val="003533ED"/>
    <w:rsid w:val="003753AC"/>
    <w:rsid w:val="0038158B"/>
    <w:rsid w:val="003B5089"/>
    <w:rsid w:val="003C01BA"/>
    <w:rsid w:val="003D6990"/>
    <w:rsid w:val="003F376B"/>
    <w:rsid w:val="003F5C30"/>
    <w:rsid w:val="004102AD"/>
    <w:rsid w:val="00416E2A"/>
    <w:rsid w:val="00446CBF"/>
    <w:rsid w:val="0045364B"/>
    <w:rsid w:val="0045580C"/>
    <w:rsid w:val="00461D87"/>
    <w:rsid w:val="00471B35"/>
    <w:rsid w:val="004813B2"/>
    <w:rsid w:val="004D05CF"/>
    <w:rsid w:val="004D340E"/>
    <w:rsid w:val="004D66F1"/>
    <w:rsid w:val="004E12B2"/>
    <w:rsid w:val="004F4BF2"/>
    <w:rsid w:val="00500891"/>
    <w:rsid w:val="00515AAC"/>
    <w:rsid w:val="0052770D"/>
    <w:rsid w:val="00531B49"/>
    <w:rsid w:val="00544B57"/>
    <w:rsid w:val="00576313"/>
    <w:rsid w:val="005A75AC"/>
    <w:rsid w:val="005C436E"/>
    <w:rsid w:val="005D4CAC"/>
    <w:rsid w:val="005F45CA"/>
    <w:rsid w:val="005F5D86"/>
    <w:rsid w:val="00617327"/>
    <w:rsid w:val="00634CB6"/>
    <w:rsid w:val="00644632"/>
    <w:rsid w:val="006462EB"/>
    <w:rsid w:val="0065314B"/>
    <w:rsid w:val="006C1858"/>
    <w:rsid w:val="006C2331"/>
    <w:rsid w:val="006C384A"/>
    <w:rsid w:val="006D3752"/>
    <w:rsid w:val="00717BE1"/>
    <w:rsid w:val="00770621"/>
    <w:rsid w:val="00793AA3"/>
    <w:rsid w:val="007B43F0"/>
    <w:rsid w:val="007C1A12"/>
    <w:rsid w:val="007C1B03"/>
    <w:rsid w:val="007E16B7"/>
    <w:rsid w:val="007F44FB"/>
    <w:rsid w:val="00814542"/>
    <w:rsid w:val="00821961"/>
    <w:rsid w:val="00822AE8"/>
    <w:rsid w:val="00824B2E"/>
    <w:rsid w:val="008263AA"/>
    <w:rsid w:val="008466F5"/>
    <w:rsid w:val="00860FA3"/>
    <w:rsid w:val="00882E67"/>
    <w:rsid w:val="00884F9C"/>
    <w:rsid w:val="00892B2C"/>
    <w:rsid w:val="008A0FFF"/>
    <w:rsid w:val="008A2A32"/>
    <w:rsid w:val="008A579B"/>
    <w:rsid w:val="008A77AF"/>
    <w:rsid w:val="008D2C6B"/>
    <w:rsid w:val="008D6A06"/>
    <w:rsid w:val="008E2F0A"/>
    <w:rsid w:val="008F78D4"/>
    <w:rsid w:val="00907B4B"/>
    <w:rsid w:val="00933009"/>
    <w:rsid w:val="009508AB"/>
    <w:rsid w:val="00960695"/>
    <w:rsid w:val="009722AA"/>
    <w:rsid w:val="00994833"/>
    <w:rsid w:val="009A6A90"/>
    <w:rsid w:val="009C2F8F"/>
    <w:rsid w:val="009D5869"/>
    <w:rsid w:val="009E3F7A"/>
    <w:rsid w:val="00A07BEA"/>
    <w:rsid w:val="00A652A9"/>
    <w:rsid w:val="00A73AF4"/>
    <w:rsid w:val="00A7732D"/>
    <w:rsid w:val="00AB5BE8"/>
    <w:rsid w:val="00AC4287"/>
    <w:rsid w:val="00AD1103"/>
    <w:rsid w:val="00AE5C84"/>
    <w:rsid w:val="00B01333"/>
    <w:rsid w:val="00B1065A"/>
    <w:rsid w:val="00B20A65"/>
    <w:rsid w:val="00B56E1A"/>
    <w:rsid w:val="00B972DD"/>
    <w:rsid w:val="00B97737"/>
    <w:rsid w:val="00BA72BD"/>
    <w:rsid w:val="00BC37CF"/>
    <w:rsid w:val="00BC4CAA"/>
    <w:rsid w:val="00BE640A"/>
    <w:rsid w:val="00C04F4D"/>
    <w:rsid w:val="00C10F35"/>
    <w:rsid w:val="00C24A5D"/>
    <w:rsid w:val="00C24D94"/>
    <w:rsid w:val="00C27408"/>
    <w:rsid w:val="00C43EA0"/>
    <w:rsid w:val="00C47F69"/>
    <w:rsid w:val="00C642C6"/>
    <w:rsid w:val="00C80AA0"/>
    <w:rsid w:val="00C84E29"/>
    <w:rsid w:val="00C85924"/>
    <w:rsid w:val="00C94067"/>
    <w:rsid w:val="00CA3AFA"/>
    <w:rsid w:val="00CE5A01"/>
    <w:rsid w:val="00D0378C"/>
    <w:rsid w:val="00D211B3"/>
    <w:rsid w:val="00D229F1"/>
    <w:rsid w:val="00D27EB0"/>
    <w:rsid w:val="00D3598A"/>
    <w:rsid w:val="00D40BDF"/>
    <w:rsid w:val="00D42959"/>
    <w:rsid w:val="00D434DD"/>
    <w:rsid w:val="00DA30DB"/>
    <w:rsid w:val="00DC102A"/>
    <w:rsid w:val="00DE0DBC"/>
    <w:rsid w:val="00DE454D"/>
    <w:rsid w:val="00DF2AB9"/>
    <w:rsid w:val="00E1345C"/>
    <w:rsid w:val="00E30093"/>
    <w:rsid w:val="00E36B6A"/>
    <w:rsid w:val="00E431C3"/>
    <w:rsid w:val="00E464CD"/>
    <w:rsid w:val="00E90186"/>
    <w:rsid w:val="00EA1D33"/>
    <w:rsid w:val="00EC33EF"/>
    <w:rsid w:val="00ED636D"/>
    <w:rsid w:val="00EF5761"/>
    <w:rsid w:val="00F06712"/>
    <w:rsid w:val="00F45718"/>
    <w:rsid w:val="00F74A81"/>
    <w:rsid w:val="00F80924"/>
    <w:rsid w:val="00F95C47"/>
    <w:rsid w:val="00FA6DD9"/>
    <w:rsid w:val="00FC6C41"/>
    <w:rsid w:val="00FE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3E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7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0FA3"/>
    <w:pPr>
      <w:ind w:left="720"/>
      <w:contextualSpacing/>
    </w:pPr>
  </w:style>
  <w:style w:type="paragraph" w:styleId="Revision">
    <w:name w:val="Revision"/>
    <w:hidden/>
    <w:uiPriority w:val="99"/>
    <w:semiHidden/>
    <w:rsid w:val="0061732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7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0FA3"/>
    <w:pPr>
      <w:ind w:left="720"/>
      <w:contextualSpacing/>
    </w:pPr>
  </w:style>
  <w:style w:type="paragraph" w:styleId="Revision">
    <w:name w:val="Revision"/>
    <w:hidden/>
    <w:uiPriority w:val="99"/>
    <w:semiHidden/>
    <w:rsid w:val="006173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4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102</Words>
  <Characters>23387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oullin</dc:creator>
  <cp:lastModifiedBy>Liam Bailey</cp:lastModifiedBy>
  <cp:revision>15</cp:revision>
  <dcterms:created xsi:type="dcterms:W3CDTF">2023-01-16T17:27:00Z</dcterms:created>
  <dcterms:modified xsi:type="dcterms:W3CDTF">2023-01-17T14:13:00Z</dcterms:modified>
</cp:coreProperties>
</file>